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742" w:rsidRDefault="00D90742" w:rsidP="00D9074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t xml:space="preserve">Figure </w:t>
      </w:r>
      <w:r w:rsidR="00B458AD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t>6</w:t>
      </w:r>
      <w: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t>A</w:t>
      </w:r>
    </w:p>
    <w:p w:rsidR="00B458AD" w:rsidRPr="00B458AD" w:rsidRDefault="00B458AD" w:rsidP="00B458AD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</w:pPr>
      <w:proofErr w:type="spellStart"/>
      <w:r w:rsidRPr="00B458AD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t>Results</w:t>
      </w:r>
      <w:proofErr w:type="spellEnd"/>
    </w:p>
    <w:p w:rsidR="00B458AD" w:rsidRPr="00B458AD" w:rsidRDefault="00B458AD" w:rsidP="00B458AD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</w:pPr>
      <w:r w:rsidRPr="00B458AD"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  <w:t>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64"/>
        <w:gridCol w:w="36"/>
        <w:gridCol w:w="1546"/>
        <w:gridCol w:w="98"/>
        <w:gridCol w:w="270"/>
        <w:gridCol w:w="36"/>
        <w:gridCol w:w="1327"/>
        <w:gridCol w:w="83"/>
        <w:gridCol w:w="690"/>
        <w:gridCol w:w="36"/>
        <w:gridCol w:w="646"/>
        <w:gridCol w:w="36"/>
      </w:tblGrid>
      <w:tr w:rsidR="00B458AD" w:rsidRPr="00B458AD" w:rsidTr="00B458AD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divId w:val="169006378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ANOVA - </w:t>
            </w: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qRT-PCR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esmin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B458AD" w:rsidRPr="00B458AD" w:rsidTr="00B458A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um </w:t>
            </w: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f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quares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quare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</w:p>
        </w:tc>
      </w:tr>
      <w:tr w:rsidR="00B458AD" w:rsidRPr="00B458AD" w:rsidTr="00B458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7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2.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siduals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5B3F80" w:rsidTr="00B458A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458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Type III Sum of Squares </w:t>
            </w:r>
          </w:p>
        </w:tc>
      </w:tr>
    </w:tbl>
    <w:p w:rsidR="00B458AD" w:rsidRPr="00B458AD" w:rsidRDefault="00B458AD" w:rsidP="00B458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B458A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 </w:t>
      </w:r>
    </w:p>
    <w:p w:rsidR="00B458AD" w:rsidRPr="00B458AD" w:rsidRDefault="00B458AD" w:rsidP="00B458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</w:pPr>
      <w:r w:rsidRPr="00B458AD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 xml:space="preserve">Post Hoc </w:t>
      </w:r>
      <w:proofErr w:type="spellStart"/>
      <w:r w:rsidRPr="00B458AD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>Tests</w:t>
      </w:r>
      <w:proofErr w:type="spellEnd"/>
    </w:p>
    <w:p w:rsidR="00B458AD" w:rsidRPr="00B458AD" w:rsidRDefault="00B458AD" w:rsidP="00B458A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B458AD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tandard</w:t>
      </w:r>
    </w:p>
    <w:tbl>
      <w:tblPr>
        <w:tblW w:w="9988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88"/>
        <w:gridCol w:w="39"/>
        <w:gridCol w:w="1160"/>
        <w:gridCol w:w="39"/>
        <w:gridCol w:w="1761"/>
        <w:gridCol w:w="104"/>
        <w:gridCol w:w="1508"/>
        <w:gridCol w:w="83"/>
        <w:gridCol w:w="1508"/>
        <w:gridCol w:w="83"/>
        <w:gridCol w:w="763"/>
        <w:gridCol w:w="48"/>
        <w:gridCol w:w="870"/>
        <w:gridCol w:w="48"/>
        <w:gridCol w:w="864"/>
        <w:gridCol w:w="472"/>
        <w:gridCol w:w="50"/>
      </w:tblGrid>
      <w:tr w:rsidR="00B458AD" w:rsidRPr="00B458AD" w:rsidTr="00B458AD">
        <w:trPr>
          <w:gridAfter w:val="1"/>
          <w:wAfter w:w="50" w:type="dxa"/>
          <w:tblHeader/>
        </w:trPr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divId w:val="751313147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ost Hoc </w:t>
            </w: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mparisons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- V1 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95% </w:t>
            </w: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I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for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ifference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86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ifference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ower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t 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58AD" w:rsidRPr="00B458AD" w:rsidRDefault="00B458AD" w:rsidP="005B3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  <w:proofErr w:type="spellStart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>tukey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   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T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8.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2 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57 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90 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5B3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  <w:r w:rsidR="005B3F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5</w:t>
            </w: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.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2 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7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22 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16 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5B3F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68 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B458AD" w:rsidTr="00B458AD">
        <w:tc>
          <w:tcPr>
            <w:tcW w:w="9938" w:type="dxa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458AD" w:rsidRPr="005B3F80" w:rsidTr="00B458AD">
        <w:tc>
          <w:tcPr>
            <w:tcW w:w="9938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458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P-value and confidence intervals adjusted for comparing a family of 5 estimates (confidence intervals corrected using the </w:t>
            </w:r>
            <w:proofErr w:type="spellStart"/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ukey</w:t>
            </w:r>
            <w:proofErr w:type="spellEnd"/>
            <w:r w:rsidRPr="00B458A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method).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B458AD" w:rsidRPr="00B458AD" w:rsidRDefault="00B458AD" w:rsidP="00B45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</w:pPr>
          </w:p>
        </w:tc>
      </w:tr>
    </w:tbl>
    <w:p w:rsidR="00B458AD" w:rsidRDefault="00B458AD" w:rsidP="00DE79FB">
      <w:pPr>
        <w:rPr>
          <w:lang w:val="en-US"/>
        </w:rPr>
      </w:pPr>
    </w:p>
    <w:p w:rsidR="007101C2" w:rsidRDefault="007101C2" w:rsidP="00DE79FB">
      <w:pPr>
        <w:rPr>
          <w:lang w:val="en-US"/>
        </w:rPr>
      </w:pPr>
    </w:p>
    <w:p w:rsidR="007101C2" w:rsidRDefault="007101C2" w:rsidP="00DE79FB">
      <w:pPr>
        <w:rPr>
          <w:lang w:val="en-US"/>
        </w:rPr>
      </w:pPr>
    </w:p>
    <w:p w:rsidR="007101C2" w:rsidRDefault="007101C2" w:rsidP="00DE79FB">
      <w:pPr>
        <w:rPr>
          <w:lang w:val="en-US"/>
        </w:rPr>
      </w:pPr>
    </w:p>
    <w:p w:rsidR="005B3F80" w:rsidRDefault="005B3F80" w:rsidP="00DE79FB">
      <w:pPr>
        <w:rPr>
          <w:lang w:val="en-US"/>
        </w:rPr>
      </w:pPr>
    </w:p>
    <w:p w:rsidR="005B3F80" w:rsidRDefault="005B3F80" w:rsidP="00DE79FB">
      <w:pPr>
        <w:rPr>
          <w:lang w:val="en-US"/>
        </w:rPr>
      </w:pPr>
    </w:p>
    <w:p w:rsidR="005B3F80" w:rsidRDefault="005B3F80" w:rsidP="00DE79FB">
      <w:pPr>
        <w:rPr>
          <w:lang w:val="en-US"/>
        </w:rPr>
      </w:pPr>
    </w:p>
    <w:p w:rsidR="007101C2" w:rsidRPr="007101C2" w:rsidRDefault="007101C2" w:rsidP="007101C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</w:pPr>
      <w:proofErr w:type="spellStart"/>
      <w:r w:rsidRPr="007101C2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lastRenderedPageBreak/>
        <w:t>Results</w:t>
      </w:r>
      <w:proofErr w:type="spellEnd"/>
    </w:p>
    <w:p w:rsidR="007101C2" w:rsidRPr="007101C2" w:rsidRDefault="007101C2" w:rsidP="007101C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</w:pPr>
      <w:r w:rsidRPr="007101C2"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  <w:t>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64"/>
        <w:gridCol w:w="36"/>
        <w:gridCol w:w="1563"/>
        <w:gridCol w:w="81"/>
        <w:gridCol w:w="270"/>
        <w:gridCol w:w="36"/>
        <w:gridCol w:w="1340"/>
        <w:gridCol w:w="70"/>
        <w:gridCol w:w="690"/>
        <w:gridCol w:w="36"/>
        <w:gridCol w:w="646"/>
        <w:gridCol w:w="36"/>
      </w:tblGrid>
      <w:tr w:rsidR="007101C2" w:rsidRPr="007101C2" w:rsidTr="007101C2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divId w:val="30273605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ANOVA - </w:t>
            </w: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qRT-PCR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yogenin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7101C2" w:rsidRPr="007101C2" w:rsidTr="007101C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um </w:t>
            </w: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f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quares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quare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</w:p>
        </w:tc>
      </w:tr>
      <w:tr w:rsidR="007101C2" w:rsidRPr="007101C2" w:rsidTr="007101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6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1.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1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siduals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5B3F80" w:rsidTr="007101C2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101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Type III Sum of Squares </w:t>
            </w:r>
          </w:p>
        </w:tc>
      </w:tr>
    </w:tbl>
    <w:p w:rsidR="007101C2" w:rsidRPr="007101C2" w:rsidRDefault="007101C2" w:rsidP="007101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7101C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 </w:t>
      </w:r>
    </w:p>
    <w:p w:rsidR="007101C2" w:rsidRPr="007101C2" w:rsidRDefault="007101C2" w:rsidP="007101C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</w:pPr>
      <w:r w:rsidRPr="007101C2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 xml:space="preserve">Post Hoc </w:t>
      </w:r>
      <w:proofErr w:type="spellStart"/>
      <w:r w:rsidRPr="007101C2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>Tests</w:t>
      </w:r>
      <w:proofErr w:type="spellEnd"/>
    </w:p>
    <w:p w:rsidR="007101C2" w:rsidRPr="007101C2" w:rsidRDefault="007101C2" w:rsidP="007101C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7101C2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tandard</w:t>
      </w:r>
    </w:p>
    <w:tbl>
      <w:tblPr>
        <w:tblW w:w="10271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76"/>
        <w:gridCol w:w="51"/>
        <w:gridCol w:w="1381"/>
        <w:gridCol w:w="51"/>
        <w:gridCol w:w="1470"/>
        <w:gridCol w:w="85"/>
        <w:gridCol w:w="1192"/>
        <w:gridCol w:w="67"/>
        <w:gridCol w:w="1188"/>
        <w:gridCol w:w="67"/>
        <w:gridCol w:w="806"/>
        <w:gridCol w:w="51"/>
        <w:gridCol w:w="1065"/>
        <w:gridCol w:w="51"/>
        <w:gridCol w:w="913"/>
        <w:gridCol w:w="1007"/>
        <w:gridCol w:w="50"/>
      </w:tblGrid>
      <w:tr w:rsidR="007101C2" w:rsidRPr="007101C2" w:rsidTr="007101C2">
        <w:trPr>
          <w:tblHeader/>
        </w:trPr>
        <w:tc>
          <w:tcPr>
            <w:tcW w:w="10221" w:type="dxa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divId w:val="150204167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ost Hoc </w:t>
            </w: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mparisons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- V1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95% </w:t>
            </w: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I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for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ifference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327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ifference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ower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t 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1C2" w:rsidRPr="007101C2" w:rsidRDefault="007101C2" w:rsidP="005B3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    </w:t>
            </w:r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  <w:proofErr w:type="spellStart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>tukey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T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5B3F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9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2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.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7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84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5B3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  <w:r w:rsidR="005B3F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1.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719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2D4D64" w:rsidP="002D4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7101C2"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</w:t>
            </w:r>
            <w:r w:rsidR="007101C2"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NF-alpha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8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2D4D64" w:rsidP="002D4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7101C2"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7101C2" w:rsidRPr="007101C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7101C2" w:rsidTr="007101C2">
        <w:tc>
          <w:tcPr>
            <w:tcW w:w="10221" w:type="dxa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101C2" w:rsidRPr="005B3F80" w:rsidTr="007101C2">
        <w:tc>
          <w:tcPr>
            <w:tcW w:w="10221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101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P-value and confidence intervals adjusted for comparing a family of 5 estimates (confidence intervals corrected using the </w:t>
            </w:r>
            <w:proofErr w:type="spellStart"/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ukey</w:t>
            </w:r>
            <w:proofErr w:type="spellEnd"/>
            <w:r w:rsidRPr="007101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method).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7101C2" w:rsidRPr="007101C2" w:rsidRDefault="007101C2" w:rsidP="00710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</w:pPr>
          </w:p>
        </w:tc>
      </w:tr>
    </w:tbl>
    <w:p w:rsidR="007101C2" w:rsidRPr="00DE79FB" w:rsidRDefault="007101C2" w:rsidP="00DE79FB">
      <w:pPr>
        <w:rPr>
          <w:lang w:val="en-US"/>
        </w:rPr>
      </w:pPr>
    </w:p>
    <w:sectPr w:rsidR="007101C2" w:rsidRPr="00DE79FB" w:rsidSect="00860C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5DB5" w:rsidRDefault="009A5DB5" w:rsidP="00402641">
      <w:pPr>
        <w:spacing w:after="0" w:line="240" w:lineRule="auto"/>
      </w:pPr>
      <w:r>
        <w:separator/>
      </w:r>
    </w:p>
  </w:endnote>
  <w:endnote w:type="continuationSeparator" w:id="0">
    <w:p w:rsidR="009A5DB5" w:rsidRDefault="009A5DB5" w:rsidP="00402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5DB5" w:rsidRDefault="009A5DB5" w:rsidP="00402641">
      <w:pPr>
        <w:spacing w:after="0" w:line="240" w:lineRule="auto"/>
      </w:pPr>
      <w:r>
        <w:separator/>
      </w:r>
    </w:p>
  </w:footnote>
  <w:footnote w:type="continuationSeparator" w:id="0">
    <w:p w:rsidR="009A5DB5" w:rsidRDefault="009A5DB5" w:rsidP="004026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57E2E"/>
    <w:rsid w:val="000C5563"/>
    <w:rsid w:val="00231395"/>
    <w:rsid w:val="002D4D64"/>
    <w:rsid w:val="00402641"/>
    <w:rsid w:val="005B3F80"/>
    <w:rsid w:val="006D5DC3"/>
    <w:rsid w:val="007101C2"/>
    <w:rsid w:val="00860C41"/>
    <w:rsid w:val="008A3AC6"/>
    <w:rsid w:val="00945387"/>
    <w:rsid w:val="00991F7C"/>
    <w:rsid w:val="009A3A5C"/>
    <w:rsid w:val="009A5DB5"/>
    <w:rsid w:val="00AC34AB"/>
    <w:rsid w:val="00B458AD"/>
    <w:rsid w:val="00B57E2E"/>
    <w:rsid w:val="00C227A2"/>
    <w:rsid w:val="00D90742"/>
    <w:rsid w:val="00DE79FB"/>
    <w:rsid w:val="00FD4F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60C41"/>
  </w:style>
  <w:style w:type="paragraph" w:styleId="Titolo1">
    <w:name w:val="heading 1"/>
    <w:basedOn w:val="Normale"/>
    <w:link w:val="Titolo1Carattere"/>
    <w:uiPriority w:val="9"/>
    <w:qFormat/>
    <w:rsid w:val="00B57E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link w:val="Titolo2Carattere"/>
    <w:uiPriority w:val="9"/>
    <w:qFormat/>
    <w:rsid w:val="00B57E2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B57E2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"/>
    <w:qFormat/>
    <w:rsid w:val="00B57E2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57E2E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7E2E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57E2E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57E2E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B57E2E"/>
    <w:rPr>
      <w:i/>
      <w:iCs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4026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402641"/>
  </w:style>
  <w:style w:type="paragraph" w:styleId="Pidipagina">
    <w:name w:val="footer"/>
    <w:basedOn w:val="Normale"/>
    <w:link w:val="PidipaginaCarattere"/>
    <w:uiPriority w:val="99"/>
    <w:semiHidden/>
    <w:unhideWhenUsed/>
    <w:rsid w:val="004026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4026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4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2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6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52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894849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983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035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7784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594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335125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5955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1866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7791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97755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25779141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00342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6126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7478285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84065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88833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95449988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2265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7513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85057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43562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4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7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9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8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35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011846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306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284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2063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388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72780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2885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1833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640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0063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69769091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238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7231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79744844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093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12098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54365082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9835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75346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14557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13131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8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4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5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4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874916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1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87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9734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530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367557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7477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301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15621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80620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78876286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3764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4643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73114834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91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16004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48274624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0795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00908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29904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9834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3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7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62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3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518593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146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893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3113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334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255501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1991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5508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0657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4802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48029068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8324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4127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6047741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262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8124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80809899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4548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31962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47308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94045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01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2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4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30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7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372964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578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980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0390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230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956104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134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6382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917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9271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77462118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6354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7695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2209980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7110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3062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37711329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74048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7768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91424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601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48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8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3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98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0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276002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082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253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0634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884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066563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4699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8990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7261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8441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1745239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210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8691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6426251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2441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8935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71757639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54978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5385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549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526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0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5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68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16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533042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3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233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9880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0893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454486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8596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051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55751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75940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91627621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346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5505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60357047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9921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66513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42975209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207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03129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05577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70624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86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1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9134813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156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280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8910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919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1280029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62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9750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3594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9700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43175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5987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7449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2179747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8693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7882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3538460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29947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07854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9013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37663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39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6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4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1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229455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546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504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9690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418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388064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8756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1997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1053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692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1365952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9222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97975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43745053">
                                              <w:marLeft w:val="0"/>
                                              <w:marRight w:val="108"/>
                                              <w:marTop w:val="1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30362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70235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18020705">
                                                      <w:marLeft w:val="0"/>
                                                      <w:marRight w:val="108"/>
                                                      <w:marTop w:val="18"/>
                                                      <w:marBottom w:val="108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8928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31992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2967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22052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0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44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9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4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616040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538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183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5481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337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0276825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1221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7123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1264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06180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8585430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7515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1133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57340403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524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68216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40455352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71539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55411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68116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38442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8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2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9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40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1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689486">
                      <w:marLeft w:val="77"/>
                      <w:marRight w:val="77"/>
                      <w:marTop w:val="0"/>
                      <w:marBottom w:val="7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404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710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7167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388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58731">
                                      <w:marLeft w:val="0"/>
                                      <w:marRight w:val="66"/>
                                      <w:marTop w:val="11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5278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26356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45931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27360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6148860">
                                      <w:marLeft w:val="0"/>
                                      <w:marRight w:val="66"/>
                                      <w:marTop w:val="66"/>
                                      <w:marBottom w:val="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17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3699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7157048">
                                              <w:marLeft w:val="0"/>
                                              <w:marRight w:val="66"/>
                                              <w:marTop w:val="11"/>
                                              <w:marBottom w:val="6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036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44713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49762763">
                                                      <w:marLeft w:val="0"/>
                                                      <w:marRight w:val="66"/>
                                                      <w:marTop w:val="11"/>
                                                      <w:marBottom w:val="6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76838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0197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16982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20416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ta</dc:creator>
  <cp:lastModifiedBy>Antonietta</cp:lastModifiedBy>
  <cp:revision>5</cp:revision>
  <dcterms:created xsi:type="dcterms:W3CDTF">2020-06-16T12:39:00Z</dcterms:created>
  <dcterms:modified xsi:type="dcterms:W3CDTF">2020-06-19T08:13:00Z</dcterms:modified>
</cp:coreProperties>
</file>